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6E8DD" w14:textId="77777777" w:rsidR="00C7396A" w:rsidRDefault="00C7396A">
      <w:pPr>
        <w:rPr>
          <w:i/>
        </w:rPr>
      </w:pPr>
    </w:p>
    <w:p w14:paraId="5B603AE1" w14:textId="77777777" w:rsidR="00C7396A" w:rsidRDefault="00C7396A">
      <w:pPr>
        <w:rPr>
          <w:i/>
        </w:rPr>
      </w:pPr>
    </w:p>
    <w:tbl>
      <w:tblPr>
        <w:tblStyle w:val="a"/>
        <w:tblW w:w="9330" w:type="dxa"/>
        <w:tblInd w:w="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6"/>
        <w:gridCol w:w="735"/>
        <w:gridCol w:w="1059"/>
        <w:gridCol w:w="995"/>
        <w:gridCol w:w="1680"/>
        <w:gridCol w:w="915"/>
        <w:gridCol w:w="795"/>
        <w:gridCol w:w="765"/>
        <w:gridCol w:w="1740"/>
      </w:tblGrid>
      <w:tr w:rsidR="00C7396A" w14:paraId="651B21D7" w14:textId="77777777">
        <w:trPr>
          <w:trHeight w:val="315"/>
        </w:trPr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FA65A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ain numbe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D91A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ain nam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98E08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otyp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A525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olation sour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46EC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solation loca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39457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os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A7D2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CBI SR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8F17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it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340D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btained from</w:t>
            </w:r>
          </w:p>
        </w:tc>
      </w:tr>
      <w:tr w:rsidR="00C7396A" w14:paraId="77183AEE" w14:textId="77777777">
        <w:trPr>
          <w:trHeight w:val="570"/>
        </w:trPr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E159D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347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00014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HCT78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FC327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E785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rk of Quercus acutissima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DCC01C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aumette Vineyard, Ste. Genevieve, Missouri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2C5B7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EBA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R1119189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3390" w14:textId="1C7F6800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meida et al 2014</w:t>
            </w:r>
            <w:r w:rsidR="000006AB">
              <w:rPr>
                <w:sz w:val="12"/>
                <w:szCs w:val="12"/>
              </w:rPr>
              <w:t xml:space="preserve"> [72]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1FE5E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ris Hittinger</w:t>
            </w:r>
          </w:p>
        </w:tc>
      </w:tr>
      <w:tr w:rsidR="00C7396A" w14:paraId="005AF5AE" w14:textId="77777777">
        <w:trPr>
          <w:trHeight w:val="57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9B40B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3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064D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CD61-1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79F00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B9379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osophila pseudoobscu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565F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rryessa Hills, Califor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4B859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1A73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R11191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0B21A" w14:textId="08ACEEC0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meida et al 2014</w:t>
            </w:r>
            <w:r w:rsidR="000006AB">
              <w:rPr>
                <w:sz w:val="12"/>
                <w:szCs w:val="12"/>
              </w:rPr>
              <w:t xml:space="preserve"> [72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5D60E5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rtugese Yeast Culture Collection (PYCC 6878)</w:t>
            </w:r>
          </w:p>
        </w:tc>
      </w:tr>
      <w:tr w:rsidR="00C7396A" w14:paraId="54DFC3E8" w14:textId="77777777">
        <w:trPr>
          <w:trHeight w:val="57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FC870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5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3B5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BVPG 77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5775B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AB4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i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8D9F4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ovak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E40D4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9E107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R11191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AA57A" w14:textId="7CED80D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meida et al 2014</w:t>
            </w:r>
            <w:r w:rsidR="000006AB">
              <w:rPr>
                <w:sz w:val="12"/>
                <w:szCs w:val="12"/>
              </w:rPr>
              <w:t xml:space="preserve"> [72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CBB34A8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rtugese Yeast Culture Collection (PYCC6876)</w:t>
            </w:r>
          </w:p>
        </w:tc>
      </w:tr>
      <w:tr w:rsidR="00C7396A" w14:paraId="7587821B" w14:textId="77777777">
        <w:trPr>
          <w:trHeight w:val="57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B81E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81D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M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52084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D4FE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rmenting grape mu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421C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a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AD7B5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202B0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R11192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DDBCC" w14:textId="786CAB9F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meida et al 2014</w:t>
            </w:r>
            <w:r w:rsidR="000006AB">
              <w:rPr>
                <w:sz w:val="12"/>
                <w:szCs w:val="12"/>
              </w:rPr>
              <w:t xml:space="preserve"> [72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246145A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rtugese Yeast Culture Collection (PYCC 6892)</w:t>
            </w:r>
          </w:p>
        </w:tc>
      </w:tr>
      <w:tr w:rsidR="00C7396A" w14:paraId="0DE93FE6" w14:textId="77777777">
        <w:trPr>
          <w:trHeight w:val="31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73599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8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02F1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M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262D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delta0::kanMX MA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45541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6E56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0BD4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ropean ferment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9ECB6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AEA7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2BEA9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C7396A" w14:paraId="1D71047C" w14:textId="77777777">
        <w:trPr>
          <w:trHeight w:val="31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5209D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8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0FA82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BVPG 77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0E0B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delta0::kanMX MAT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740B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A9EBD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A33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ropean ferment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A0D55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E50F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5F552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C7396A" w14:paraId="7B61BBFA" w14:textId="77777777">
        <w:trPr>
          <w:trHeight w:val="57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5DDA5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8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B931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CD61-1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153C3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delta0::kanMX MA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713D8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0FB32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169B6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th American natur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11599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68E69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2277E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C7396A" w14:paraId="22D7E2BD" w14:textId="77777777">
        <w:trPr>
          <w:trHeight w:val="57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5504A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CSH8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62B6F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HCT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D013D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delta0::kanMX MAT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558AE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DBB0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3A590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th American natur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348BF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AB382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5602F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C7396A" w14:paraId="58615079" w14:textId="77777777">
        <w:trPr>
          <w:trHeight w:val="315"/>
        </w:trPr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F222335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asmid strain numb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D8B15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D94DE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0CC0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DE37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7D439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6C4A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84E11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7AD54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C7396A" w14:paraId="1AA2DA1B" w14:textId="77777777">
        <w:trPr>
          <w:trHeight w:val="315"/>
        </w:trPr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90D72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CSH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59FEF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B585A5" w14:textId="77777777" w:rsidR="00C7396A" w:rsidRDefault="00000000">
            <w:pPr>
              <w:spacing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FA6a-TEF2Pr-dTomato-ADH1-Primer-KANMX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4BB1F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B663B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DAB3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C2D8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EACB1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3BC13" w14:textId="77777777" w:rsidR="00C7396A" w:rsidRDefault="00C7396A">
            <w:pPr>
              <w:spacing w:line="240" w:lineRule="auto"/>
              <w:rPr>
                <w:sz w:val="12"/>
                <w:szCs w:val="12"/>
              </w:rPr>
            </w:pPr>
          </w:p>
        </w:tc>
      </w:tr>
    </w:tbl>
    <w:p w14:paraId="7495EFEF" w14:textId="77777777" w:rsidR="00C7396A" w:rsidRDefault="00C7396A">
      <w:pPr>
        <w:rPr>
          <w:i/>
        </w:rPr>
      </w:pPr>
    </w:p>
    <w:p w14:paraId="37229185" w14:textId="77777777" w:rsidR="00C7396A" w:rsidRDefault="00C7396A"/>
    <w:sectPr w:rsidR="00C7396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96A"/>
    <w:rsid w:val="000006AB"/>
    <w:rsid w:val="00C258D4"/>
    <w:rsid w:val="00C7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85A7"/>
  <w15:docId w15:val="{7CD951E4-BD4D-4BE1-BED0-CA1A0E260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2</cp:revision>
  <dcterms:created xsi:type="dcterms:W3CDTF">2025-01-30T16:29:00Z</dcterms:created>
  <dcterms:modified xsi:type="dcterms:W3CDTF">2025-01-30T16:30:00Z</dcterms:modified>
</cp:coreProperties>
</file>